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B24" w:rsidRPr="006D652C" w:rsidRDefault="002F5B24" w:rsidP="0035692B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</w:pPr>
      <w:r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Table</w:t>
      </w:r>
      <w:r w:rsidR="00896B95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S1</w:t>
      </w:r>
      <w:bookmarkStart w:id="0" w:name="_GoBack"/>
      <w:bookmarkEnd w:id="0"/>
      <w:r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. Univariate and </w:t>
      </w:r>
      <w:r w:rsidRPr="006D652C">
        <w:rPr>
          <w:rFonts w:ascii="Times New Roman" w:hAnsi="Times New Roman" w:cs="Times New Roman"/>
          <w:b/>
          <w:bCs/>
          <w:color w:val="000000"/>
          <w:sz w:val="18"/>
          <w:szCs w:val="18"/>
        </w:rPr>
        <w:t>multivariate</w:t>
      </w:r>
      <w:r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analysis of OS in </w:t>
      </w:r>
      <w:r w:rsidR="00C54E93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TCGA</w:t>
      </w:r>
      <w:r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CB50EF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RNA sequencing </w:t>
      </w:r>
      <w:r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database</w:t>
      </w:r>
      <w:r w:rsidR="005720F3">
        <w:rPr>
          <w:rFonts w:ascii="Times New Roman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, </w:t>
      </w:r>
      <w:r w:rsidR="005720F3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GBM</w:t>
      </w:r>
    </w:p>
    <w:tbl>
      <w:tblPr>
        <w:tblpPr w:leftFromText="180" w:rightFromText="180" w:vertAnchor="text" w:horzAnchor="margin" w:tblpXSpec="center" w:tblpY="82"/>
        <w:tblW w:w="7851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1966"/>
        <w:gridCol w:w="896"/>
        <w:gridCol w:w="1786"/>
        <w:gridCol w:w="145"/>
        <w:gridCol w:w="931"/>
      </w:tblGrid>
      <w:tr w:rsidR="002F5B24" w:rsidRPr="006D652C" w:rsidTr="0035692B">
        <w:trPr>
          <w:trHeight w:val="260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35692B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D652C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862" w:type="dxa"/>
            <w:gridSpan w:val="2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862" w:type="dxa"/>
            <w:gridSpan w:val="3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2F5B24" w:rsidRPr="006D652C" w:rsidTr="0035692B">
        <w:trPr>
          <w:trHeight w:val="351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35692B">
            <w:pPr>
              <w:pStyle w:val="MDPI42tablebody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6D652C">
              <w:rPr>
                <w:rFonts w:ascii="Times New Roman" w:hAnsi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6D652C"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F5B24" w:rsidRPr="006D652C" w:rsidTr="0035692B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2F5B24" w:rsidRPr="001353D6" w:rsidRDefault="00CB50EF" w:rsidP="00356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MEM71</w:t>
            </w:r>
            <w:r w:rsidR="002F5B24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35692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e</w:t>
            </w:r>
            <w:r w:rsidR="002F5B24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xpression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B50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3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9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CB50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7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F5B24" w:rsidRPr="006D652C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2E6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5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9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0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2F5B24" w:rsidRPr="006D652C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2E6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F5B24" w:rsidRPr="006D652C" w:rsidTr="0035692B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2F5B24" w:rsidRPr="001353D6" w:rsidRDefault="002F5B24" w:rsidP="00356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  <w:r w:rsidR="001353D6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at </w:t>
            </w:r>
            <w:r w:rsidR="0035692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</w:t>
            </w:r>
            <w:r w:rsidR="001353D6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agnosis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6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18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3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5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8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84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B24" w:rsidRPr="006D652C" w:rsidTr="0035692B">
        <w:trPr>
          <w:trHeight w:val="213"/>
        </w:trPr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CB50EF" w:rsidRPr="001353D6" w:rsidRDefault="002F5B24" w:rsidP="00356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966" w:type="dxa"/>
            <w:tcBorders>
              <w:bottom w:val="nil"/>
            </w:tcBorders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75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598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0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2F5B24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B50EF" w:rsidRPr="006D652C" w:rsidTr="0035692B">
        <w:trPr>
          <w:trHeight w:val="213"/>
        </w:trPr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CB50EF" w:rsidRPr="001353D6" w:rsidRDefault="00CB50EF" w:rsidP="00356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CGA subtype</w:t>
            </w:r>
          </w:p>
        </w:tc>
        <w:tc>
          <w:tcPr>
            <w:tcW w:w="1966" w:type="dxa"/>
            <w:tcBorders>
              <w:bottom w:val="nil"/>
            </w:tcBorders>
            <w:shd w:val="clear" w:color="auto" w:fill="auto"/>
            <w:vAlign w:val="center"/>
          </w:tcPr>
          <w:p w:rsidR="00CB50EF" w:rsidRDefault="00CB50EF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2E625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E625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6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 w:rsidR="002E625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1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 w:rsidR="00CB50EF" w:rsidRPr="006D652C" w:rsidRDefault="00CB50EF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E6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vAlign w:val="center"/>
          </w:tcPr>
          <w:p w:rsidR="00CB50EF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B50EF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F5DFC" w:rsidRPr="006D652C" w:rsidTr="0035692B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0F5DFC" w:rsidRPr="001353D6" w:rsidRDefault="000F5DFC" w:rsidP="00356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DH mutation status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0F5DFC" w:rsidRPr="006D652C" w:rsidRDefault="002E625B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3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5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55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0F5DFC" w:rsidRPr="006D652C" w:rsidRDefault="00C42B4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E6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4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F5DFC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0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0F5DFC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75</w:t>
            </w:r>
          </w:p>
        </w:tc>
      </w:tr>
      <w:tr w:rsidR="00CB50EF" w:rsidRPr="006D652C" w:rsidTr="0035692B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CB50EF" w:rsidRPr="001353D6" w:rsidRDefault="00CB50EF" w:rsidP="00356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GMT </w:t>
            </w:r>
            <w:r w:rsidRPr="00CB50E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hylation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CB50EF" w:rsidRPr="006D652C" w:rsidRDefault="00165418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E625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2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E625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6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E625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19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50EF" w:rsidRDefault="0016541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2E6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B50EF" w:rsidRPr="006D652C" w:rsidRDefault="00E057E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E6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8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E6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2E6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67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CB50EF" w:rsidRPr="006D652C" w:rsidRDefault="00E057E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2E6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</w:t>
            </w:r>
          </w:p>
        </w:tc>
      </w:tr>
      <w:tr w:rsidR="002E625B" w:rsidRPr="006D652C" w:rsidTr="0035692B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2E625B" w:rsidRPr="001353D6" w:rsidRDefault="002E625B" w:rsidP="00356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2E625B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0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4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6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E625B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2E625B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2E625B" w:rsidRPr="006D652C" w:rsidRDefault="002E625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946568" w:rsidRPr="00946568" w:rsidRDefault="00946568" w:rsidP="0094656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D1C3A" w:rsidRPr="007D1C3A" w:rsidRDefault="007D1C3A" w:rsidP="007D1C3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F57A0" w:rsidRDefault="008F57A0"/>
    <w:sectPr w:rsidR="008F5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0B6D" w:rsidRDefault="00A00B6D" w:rsidP="006F638A">
      <w:r>
        <w:separator/>
      </w:r>
    </w:p>
  </w:endnote>
  <w:endnote w:type="continuationSeparator" w:id="0">
    <w:p w:rsidR="00A00B6D" w:rsidRDefault="00A00B6D" w:rsidP="006F6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0B6D" w:rsidRDefault="00A00B6D" w:rsidP="006F638A">
      <w:r>
        <w:separator/>
      </w:r>
    </w:p>
  </w:footnote>
  <w:footnote w:type="continuationSeparator" w:id="0">
    <w:p w:rsidR="00A00B6D" w:rsidRDefault="00A00B6D" w:rsidP="006F6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B24"/>
    <w:rsid w:val="00073BCE"/>
    <w:rsid w:val="000B6422"/>
    <w:rsid w:val="000F5DFC"/>
    <w:rsid w:val="001353D6"/>
    <w:rsid w:val="00165418"/>
    <w:rsid w:val="001818A3"/>
    <w:rsid w:val="001914A4"/>
    <w:rsid w:val="002E625B"/>
    <w:rsid w:val="002F5B24"/>
    <w:rsid w:val="0035692B"/>
    <w:rsid w:val="0045473D"/>
    <w:rsid w:val="00454DC0"/>
    <w:rsid w:val="005720F3"/>
    <w:rsid w:val="00614685"/>
    <w:rsid w:val="006D652C"/>
    <w:rsid w:val="006F638A"/>
    <w:rsid w:val="00733140"/>
    <w:rsid w:val="007B543B"/>
    <w:rsid w:val="007D1C3A"/>
    <w:rsid w:val="00896B95"/>
    <w:rsid w:val="008F57A0"/>
    <w:rsid w:val="00946568"/>
    <w:rsid w:val="00A00B6D"/>
    <w:rsid w:val="00A10DF6"/>
    <w:rsid w:val="00A6145D"/>
    <w:rsid w:val="00A74BCF"/>
    <w:rsid w:val="00AA11B8"/>
    <w:rsid w:val="00C42B4B"/>
    <w:rsid w:val="00C54E93"/>
    <w:rsid w:val="00CB50EF"/>
    <w:rsid w:val="00D32DA6"/>
    <w:rsid w:val="00D61887"/>
    <w:rsid w:val="00DD7FCE"/>
    <w:rsid w:val="00E057E8"/>
    <w:rsid w:val="00E16FA9"/>
    <w:rsid w:val="00E5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33EFD"/>
  <w15:chartTrackingRefBased/>
  <w15:docId w15:val="{D965DB33-3852-4E5D-A99C-E3706DD89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5B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2F5B24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6F6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waer</dc:creator>
  <cp:keywords/>
  <dc:description/>
  <cp:lastModifiedBy>Name</cp:lastModifiedBy>
  <cp:revision>19</cp:revision>
  <dcterms:created xsi:type="dcterms:W3CDTF">2017-08-15T10:09:00Z</dcterms:created>
  <dcterms:modified xsi:type="dcterms:W3CDTF">2018-08-22T08:39:00Z</dcterms:modified>
</cp:coreProperties>
</file>